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92"/>
        <w:tblW w:w="4112" w:type="dxa"/>
        <w:tblLook w:val="04A0" w:firstRow="1" w:lastRow="0" w:firstColumn="1" w:lastColumn="0" w:noHBand="0" w:noVBand="1"/>
      </w:tblPr>
      <w:tblGrid>
        <w:gridCol w:w="960"/>
        <w:gridCol w:w="960"/>
        <w:gridCol w:w="1084"/>
        <w:gridCol w:w="1108"/>
      </w:tblGrid>
      <w:tr w:rsidR="00662376" w:rsidRPr="009139AE" w14:paraId="20E80351" w14:textId="77777777" w:rsidTr="00C00CAB">
        <w:trPr>
          <w:trHeight w:val="288"/>
        </w:trPr>
        <w:tc>
          <w:tcPr>
            <w:tcW w:w="96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0549E62" w14:textId="77777777" w:rsidR="00662376" w:rsidRPr="009139AE" w:rsidRDefault="00662376" w:rsidP="00C00CAB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Epoch</w:t>
            </w:r>
          </w:p>
        </w:tc>
        <w:tc>
          <w:tcPr>
            <w:tcW w:w="96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94CC6FB" w14:textId="77777777" w:rsidR="00662376" w:rsidRPr="009139AE" w:rsidRDefault="00662376" w:rsidP="00C00CAB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Batch size</w:t>
            </w:r>
          </w:p>
        </w:tc>
        <w:tc>
          <w:tcPr>
            <w:tcW w:w="108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17A598F" w14:textId="77777777" w:rsidR="00662376" w:rsidRPr="009139AE" w:rsidRDefault="00662376" w:rsidP="00C00CAB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Learning rate</w:t>
            </w:r>
          </w:p>
        </w:tc>
        <w:tc>
          <w:tcPr>
            <w:tcW w:w="110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DCA9CA4" w14:textId="77777777" w:rsidR="00662376" w:rsidRPr="009139AE" w:rsidRDefault="00662376" w:rsidP="00C00CAB">
            <w:pPr>
              <w:rPr>
                <w:rFonts w:ascii="Times" w:eastAsia="Arial" w:hAnsi="Times" w:cs="Arial"/>
                <w:b/>
                <w:bCs/>
              </w:rPr>
            </w:pPr>
            <w:r w:rsidRPr="009139AE">
              <w:rPr>
                <w:rFonts w:ascii="Times" w:eastAsia="Arial" w:hAnsi="Times" w:cs="Arial"/>
                <w:b/>
                <w:bCs/>
              </w:rPr>
              <w:t>Accuracy</w:t>
            </w:r>
          </w:p>
        </w:tc>
      </w:tr>
      <w:tr w:rsidR="00662376" w:rsidRPr="009139AE" w14:paraId="2755D6FC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D3F5B1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857B25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D1E705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98ADF2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7.07</w:t>
            </w:r>
          </w:p>
        </w:tc>
      </w:tr>
      <w:tr w:rsidR="00662376" w:rsidRPr="009139AE" w14:paraId="37F6515A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25529F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DF65C4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4FFF66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05B4D0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4</w:t>
            </w:r>
          </w:p>
        </w:tc>
      </w:tr>
      <w:tr w:rsidR="00662376" w:rsidRPr="009139AE" w14:paraId="24AB4865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9BAF9A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AC92D8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2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8A3187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9ABF57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52</w:t>
            </w:r>
          </w:p>
        </w:tc>
      </w:tr>
      <w:tr w:rsidR="00662376" w:rsidRPr="009139AE" w14:paraId="761B0832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051D39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3F03B1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7D4F5B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5A166D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8.84</w:t>
            </w:r>
          </w:p>
        </w:tc>
      </w:tr>
      <w:tr w:rsidR="00662376" w:rsidRPr="009139AE" w14:paraId="70C7B164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1653A3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93563B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5FC9E3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D0C2A2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2</w:t>
            </w:r>
          </w:p>
        </w:tc>
      </w:tr>
      <w:tr w:rsidR="00662376" w:rsidRPr="009139AE" w14:paraId="32A55676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ED42F0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2DC389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B32A27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64C34E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6</w:t>
            </w:r>
          </w:p>
        </w:tc>
      </w:tr>
      <w:tr w:rsidR="00662376" w:rsidRPr="009139AE" w14:paraId="3C4D77EA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F2BF84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A9EBD6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C97C7B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B971BF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9</w:t>
            </w:r>
          </w:p>
        </w:tc>
      </w:tr>
      <w:tr w:rsidR="00662376" w:rsidRPr="009139AE" w14:paraId="14465DF2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FE2973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88C14B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6C5401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DFA192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87</w:t>
            </w:r>
          </w:p>
        </w:tc>
      </w:tr>
      <w:tr w:rsidR="00662376" w:rsidRPr="009139AE" w14:paraId="00E29F27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8EC2C9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D389DE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1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5CABE4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3B240C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7</w:t>
            </w:r>
          </w:p>
        </w:tc>
      </w:tr>
      <w:tr w:rsidR="00662376" w:rsidRPr="009139AE" w14:paraId="38AF5F26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0056E4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121363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7EA8E6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225F50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92</w:t>
            </w:r>
          </w:p>
        </w:tc>
      </w:tr>
      <w:tr w:rsidR="00662376" w:rsidRPr="009139AE" w14:paraId="2BB01F50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E1FB8A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7BA298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19634E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03891F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76</w:t>
            </w:r>
          </w:p>
        </w:tc>
      </w:tr>
      <w:tr w:rsidR="00662376" w:rsidRPr="009139AE" w14:paraId="4917C603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AE0A9E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DA1EFA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6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E30C8C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654BC0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6</w:t>
            </w:r>
          </w:p>
        </w:tc>
      </w:tr>
      <w:tr w:rsidR="00662376" w:rsidRPr="009139AE" w14:paraId="67C4586A" w14:textId="77777777" w:rsidTr="00C00CAB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1442F3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592EAF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60B136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0.0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7B42F3" w14:textId="77777777" w:rsidR="00662376" w:rsidRPr="009139AE" w:rsidRDefault="00662376" w:rsidP="00C00CAB">
            <w:pPr>
              <w:jc w:val="right"/>
              <w:rPr>
                <w:rFonts w:ascii="Times" w:eastAsia="Arial" w:hAnsi="Times" w:cs="Arial"/>
              </w:rPr>
            </w:pPr>
            <w:r w:rsidRPr="009139AE">
              <w:rPr>
                <w:rFonts w:ascii="Times" w:eastAsia="Arial" w:hAnsi="Times" w:cs="Arial"/>
              </w:rPr>
              <w:t>99.81</w:t>
            </w:r>
          </w:p>
        </w:tc>
      </w:tr>
    </w:tbl>
    <w:p w14:paraId="38B50C86" w14:textId="77777777" w:rsidR="00C00CAB" w:rsidRPr="009139AE" w:rsidRDefault="00C00CAB" w:rsidP="00C00CAB">
      <w:pPr>
        <w:spacing w:before="240" w:line="360" w:lineRule="auto"/>
        <w:jc w:val="center"/>
        <w:rPr>
          <w:rFonts w:ascii="Times" w:eastAsia="Arial" w:hAnsi="Times" w:cs="Arial"/>
        </w:rPr>
      </w:pPr>
      <w:r w:rsidRPr="009139AE">
        <w:rPr>
          <w:rFonts w:ascii="Times" w:eastAsia="Arial" w:hAnsi="Times" w:cs="Arial"/>
        </w:rPr>
        <w:t>Table 10: Statistical significance testing of Learning rate and Accuracy.</w:t>
      </w:r>
    </w:p>
    <w:p w14:paraId="252AE507" w14:textId="77777777" w:rsidR="006E6AA8" w:rsidRDefault="006E6AA8"/>
    <w:sectPr w:rsidR="006E6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LO0NDMytDA1tTRX0lEKTi0uzszPAykwqgUA4iSJAiwAAAA="/>
  </w:docVars>
  <w:rsids>
    <w:rsidRoot w:val="00A032EB"/>
    <w:rsid w:val="00662376"/>
    <w:rsid w:val="006E6AA8"/>
    <w:rsid w:val="0087630B"/>
    <w:rsid w:val="00A032EB"/>
    <w:rsid w:val="00C0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EE5DFD-54B4-4A69-8200-824E5A16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Rehan Naeem</dc:creator>
  <cp:keywords/>
  <dc:description/>
  <cp:lastModifiedBy>Muhammad Rehan Naeem</cp:lastModifiedBy>
  <cp:revision>3</cp:revision>
  <dcterms:created xsi:type="dcterms:W3CDTF">2023-09-25T03:43:00Z</dcterms:created>
  <dcterms:modified xsi:type="dcterms:W3CDTF">2023-09-25T04:21:00Z</dcterms:modified>
</cp:coreProperties>
</file>